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65AB9B" w14:textId="48C6803F" w:rsidR="00AF4330" w:rsidRPr="00D72265" w:rsidRDefault="00024F1E" w:rsidP="00AF4330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3 </w:t>
      </w:r>
      <w:r w:rsidR="00AF4330" w:rsidRPr="00D72265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>.</w:t>
      </w:r>
      <w:r w:rsidR="00AF4330" w:rsidRPr="00D72265">
        <w:rPr>
          <w:rFonts w:ascii="Arial" w:hAnsi="Arial" w:cs="Arial"/>
          <w:b/>
          <w:lang w:val="en-US"/>
        </w:rPr>
        <w:t xml:space="preserve"> CRISPR oligo</w:t>
      </w:r>
      <w:r>
        <w:rPr>
          <w:rFonts w:ascii="Arial" w:hAnsi="Arial" w:cs="Arial"/>
          <w:b/>
          <w:lang w:val="en-US"/>
        </w:rPr>
        <w:t>nucleotides</w:t>
      </w:r>
      <w:r w:rsidR="00AF4330" w:rsidRPr="00D72265">
        <w:rPr>
          <w:rFonts w:ascii="Arial" w:hAnsi="Arial" w:cs="Arial"/>
          <w:b/>
          <w:lang w:val="en-US"/>
        </w:rPr>
        <w:t xml:space="preserve"> used in this work</w:t>
      </w:r>
    </w:p>
    <w:tbl>
      <w:tblPr>
        <w:tblStyle w:val="Tablaconcuadrcula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5670"/>
      </w:tblGrid>
      <w:tr w:rsidR="00D72265" w:rsidRPr="00024F1E" w14:paraId="385070D6" w14:textId="77777777" w:rsidTr="00597662">
        <w:tc>
          <w:tcPr>
            <w:tcW w:w="988" w:type="dxa"/>
          </w:tcPr>
          <w:p w14:paraId="7D754CEB" w14:textId="77777777" w:rsidR="00597662" w:rsidRPr="00D72265" w:rsidRDefault="00597662" w:rsidP="00042B48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72265">
              <w:rPr>
                <w:rFonts w:ascii="Arial" w:hAnsi="Arial" w:cs="Arial"/>
                <w:b/>
                <w:lang w:val="en-US"/>
              </w:rPr>
              <w:t>Oligo</w:t>
            </w:r>
          </w:p>
        </w:tc>
        <w:tc>
          <w:tcPr>
            <w:tcW w:w="2409" w:type="dxa"/>
          </w:tcPr>
          <w:p w14:paraId="1814DDFE" w14:textId="77777777" w:rsidR="00597662" w:rsidRPr="00D72265" w:rsidRDefault="00597662" w:rsidP="00042B48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72265">
              <w:rPr>
                <w:rFonts w:ascii="Arial" w:hAnsi="Arial" w:cs="Arial"/>
                <w:b/>
                <w:lang w:val="en-US"/>
              </w:rPr>
              <w:t>Description</w:t>
            </w:r>
          </w:p>
        </w:tc>
        <w:tc>
          <w:tcPr>
            <w:tcW w:w="5670" w:type="dxa"/>
          </w:tcPr>
          <w:p w14:paraId="73950E3F" w14:textId="77777777" w:rsidR="00597662" w:rsidRPr="00D72265" w:rsidRDefault="00597662" w:rsidP="00042B48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72265">
              <w:rPr>
                <w:rFonts w:ascii="Arial" w:hAnsi="Arial" w:cs="Arial"/>
                <w:b/>
                <w:lang w:val="en-US"/>
              </w:rPr>
              <w:t>Sequence</w:t>
            </w:r>
          </w:p>
        </w:tc>
      </w:tr>
      <w:tr w:rsidR="00D72265" w:rsidRPr="00024F1E" w14:paraId="6CCBA8C0" w14:textId="77777777" w:rsidTr="00597662">
        <w:tc>
          <w:tcPr>
            <w:tcW w:w="988" w:type="dxa"/>
          </w:tcPr>
          <w:p w14:paraId="01059597" w14:textId="77777777" w:rsidR="00597662" w:rsidRPr="00D72265" w:rsidRDefault="00597662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3049</w:t>
            </w:r>
          </w:p>
        </w:tc>
        <w:tc>
          <w:tcPr>
            <w:tcW w:w="2409" w:type="dxa"/>
          </w:tcPr>
          <w:p w14:paraId="4E487F25" w14:textId="77777777" w:rsidR="00597662" w:rsidRPr="00D72265" w:rsidRDefault="00597662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sty1-as sgRNA F</w:t>
            </w:r>
          </w:p>
        </w:tc>
        <w:tc>
          <w:tcPr>
            <w:tcW w:w="5670" w:type="dxa"/>
          </w:tcPr>
          <w:p w14:paraId="4E429E9C" w14:textId="77777777" w:rsidR="00597662" w:rsidRPr="00D72265" w:rsidRDefault="00597662" w:rsidP="00042B48">
            <w:pPr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024F1E">
              <w:rPr>
                <w:rFonts w:ascii="Arial" w:hAnsi="Arial" w:cs="Arial"/>
                <w:szCs w:val="24"/>
                <w:lang w:val="en-GB"/>
              </w:rPr>
              <w:t>gactTGAAGATATTTATTTTGTCA</w:t>
            </w:r>
            <w:proofErr w:type="spellEnd"/>
          </w:p>
        </w:tc>
      </w:tr>
      <w:tr w:rsidR="00D72265" w:rsidRPr="00024F1E" w14:paraId="5323993C" w14:textId="77777777" w:rsidTr="00597662">
        <w:tc>
          <w:tcPr>
            <w:tcW w:w="988" w:type="dxa"/>
          </w:tcPr>
          <w:p w14:paraId="5C15C509" w14:textId="77777777" w:rsidR="00597662" w:rsidRPr="00D72265" w:rsidRDefault="00597662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3050</w:t>
            </w:r>
          </w:p>
        </w:tc>
        <w:tc>
          <w:tcPr>
            <w:tcW w:w="2409" w:type="dxa"/>
          </w:tcPr>
          <w:p w14:paraId="4A34CAB4" w14:textId="77777777" w:rsidR="00597662" w:rsidRPr="00D72265" w:rsidRDefault="00597662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sty1-as sgRNA R</w:t>
            </w:r>
          </w:p>
        </w:tc>
        <w:tc>
          <w:tcPr>
            <w:tcW w:w="5670" w:type="dxa"/>
          </w:tcPr>
          <w:p w14:paraId="66512C76" w14:textId="77777777" w:rsidR="00597662" w:rsidRPr="00024F1E" w:rsidRDefault="00597662" w:rsidP="00042B48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proofErr w:type="spellStart"/>
            <w:r w:rsidRPr="00024F1E">
              <w:rPr>
                <w:rFonts w:ascii="Arial" w:hAnsi="Arial" w:cs="Arial"/>
                <w:szCs w:val="24"/>
                <w:lang w:val="en-GB"/>
              </w:rPr>
              <w:t>aaacTGACAAAATAAATATCTTCA</w:t>
            </w:r>
            <w:proofErr w:type="spellEnd"/>
          </w:p>
        </w:tc>
      </w:tr>
      <w:tr w:rsidR="00D72265" w:rsidRPr="00D72265" w14:paraId="4BFEFC92" w14:textId="77777777" w:rsidTr="00597662">
        <w:tc>
          <w:tcPr>
            <w:tcW w:w="988" w:type="dxa"/>
          </w:tcPr>
          <w:p w14:paraId="17BA81FE" w14:textId="77777777" w:rsidR="00597662" w:rsidRPr="00D72265" w:rsidRDefault="00597662" w:rsidP="00042B48">
            <w:pPr>
              <w:rPr>
                <w:rFonts w:ascii="Arial" w:hAnsi="Arial" w:cs="Arial"/>
                <w:bCs/>
                <w:szCs w:val="24"/>
                <w:lang w:val="en-GB"/>
              </w:rPr>
            </w:pPr>
            <w:r w:rsidRPr="00D72265">
              <w:rPr>
                <w:rFonts w:ascii="Arial" w:hAnsi="Arial" w:cs="Arial"/>
                <w:bCs/>
                <w:szCs w:val="24"/>
                <w:lang w:val="en-GB"/>
              </w:rPr>
              <w:t>J3051</w:t>
            </w:r>
          </w:p>
        </w:tc>
        <w:tc>
          <w:tcPr>
            <w:tcW w:w="2409" w:type="dxa"/>
          </w:tcPr>
          <w:p w14:paraId="6919B607" w14:textId="04BC5EF2" w:rsidR="00597662" w:rsidRPr="00D72265" w:rsidRDefault="007A3FAB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szCs w:val="24"/>
                <w:lang w:val="en-GB"/>
              </w:rPr>
              <w:t>s</w:t>
            </w:r>
            <w:r w:rsidR="00597662" w:rsidRPr="00D72265">
              <w:rPr>
                <w:rFonts w:ascii="Arial" w:hAnsi="Arial" w:cs="Arial"/>
                <w:bCs/>
                <w:szCs w:val="24"/>
                <w:lang w:val="en-GB"/>
              </w:rPr>
              <w:t>ty1 T97A HR forward T97A PAM</w:t>
            </w:r>
          </w:p>
        </w:tc>
        <w:tc>
          <w:tcPr>
            <w:tcW w:w="5670" w:type="dxa"/>
          </w:tcPr>
          <w:p w14:paraId="1A6912B2" w14:textId="77777777" w:rsidR="00597662" w:rsidRPr="00D72265" w:rsidRDefault="00597662" w:rsidP="00042B48">
            <w:pPr>
              <w:shd w:val="clear" w:color="auto" w:fill="FFFFFF"/>
              <w:rPr>
                <w:rFonts w:ascii="Arial" w:hAnsi="Arial" w:cs="Arial"/>
                <w:szCs w:val="24"/>
              </w:rPr>
            </w:pPr>
            <w:r w:rsidRPr="00D72265">
              <w:rPr>
                <w:rFonts w:ascii="Arial" w:hAnsi="Arial" w:cs="Arial"/>
                <w:szCs w:val="24"/>
              </w:rPr>
              <w:t>GGGAATTAAAACTATTAAAGCATTTAAGGCATGAGAATATTATTAGCTTGAGCGATATTTTTATTTCTCCCTTTGAAGATATTTATTTTGTCGCTGAGCT</w:t>
            </w:r>
          </w:p>
        </w:tc>
      </w:tr>
      <w:tr w:rsidR="00D72265" w:rsidRPr="00D72265" w14:paraId="50B4E6DC" w14:textId="77777777" w:rsidTr="00597662">
        <w:tc>
          <w:tcPr>
            <w:tcW w:w="988" w:type="dxa"/>
          </w:tcPr>
          <w:p w14:paraId="102C58F0" w14:textId="77777777" w:rsidR="00597662" w:rsidRPr="00D72265" w:rsidRDefault="00597662" w:rsidP="00042B48">
            <w:pPr>
              <w:rPr>
                <w:rFonts w:ascii="Arial" w:hAnsi="Arial" w:cs="Arial"/>
                <w:bCs/>
                <w:szCs w:val="24"/>
                <w:lang w:val="en-GB"/>
              </w:rPr>
            </w:pPr>
            <w:r w:rsidRPr="00D72265">
              <w:rPr>
                <w:rFonts w:ascii="Arial" w:hAnsi="Arial" w:cs="Arial"/>
                <w:bCs/>
                <w:szCs w:val="24"/>
                <w:lang w:val="en-GB"/>
              </w:rPr>
              <w:t>J3052</w:t>
            </w:r>
          </w:p>
        </w:tc>
        <w:tc>
          <w:tcPr>
            <w:tcW w:w="2409" w:type="dxa"/>
          </w:tcPr>
          <w:p w14:paraId="105CB83F" w14:textId="2B1ABFAB" w:rsidR="00597662" w:rsidRPr="00D72265" w:rsidRDefault="007A3FAB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szCs w:val="24"/>
                <w:lang w:val="en-GB"/>
              </w:rPr>
              <w:t>s</w:t>
            </w:r>
            <w:r w:rsidR="00597662" w:rsidRPr="00D72265">
              <w:rPr>
                <w:rFonts w:ascii="Arial" w:hAnsi="Arial" w:cs="Arial"/>
                <w:bCs/>
                <w:szCs w:val="24"/>
                <w:lang w:val="en-GB"/>
              </w:rPr>
              <w:t>ty1 T97A HR forward T97A PAM</w:t>
            </w:r>
          </w:p>
        </w:tc>
        <w:tc>
          <w:tcPr>
            <w:tcW w:w="5670" w:type="dxa"/>
          </w:tcPr>
          <w:p w14:paraId="5015002F" w14:textId="77777777" w:rsidR="00597662" w:rsidRPr="00D72265" w:rsidRDefault="00597662" w:rsidP="00042B48">
            <w:pPr>
              <w:shd w:val="clear" w:color="auto" w:fill="FFFFFF"/>
              <w:rPr>
                <w:rFonts w:ascii="Arial" w:hAnsi="Arial" w:cs="Arial"/>
                <w:szCs w:val="24"/>
              </w:rPr>
            </w:pPr>
            <w:r w:rsidRPr="00D72265">
              <w:rPr>
                <w:rFonts w:ascii="Arial" w:hAnsi="Arial" w:cs="Arial"/>
                <w:szCs w:val="24"/>
              </w:rPr>
              <w:t>AGATTTGGTATAAGAAGTATTGTATAAATTGCGTCTCTAAAGGTCGCGATGTAAGTAGTCTATGAAGATCTGTTCCCAGAAGCTCAGCGACAAAATAAAT</w:t>
            </w:r>
          </w:p>
        </w:tc>
      </w:tr>
      <w:tr w:rsidR="00D72265" w:rsidRPr="00D72265" w14:paraId="7AB33754" w14:textId="77777777" w:rsidTr="00597662">
        <w:tc>
          <w:tcPr>
            <w:tcW w:w="988" w:type="dxa"/>
          </w:tcPr>
          <w:p w14:paraId="47097351" w14:textId="77777777" w:rsidR="00597662" w:rsidRPr="00D72265" w:rsidRDefault="00597662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3177</w:t>
            </w:r>
          </w:p>
        </w:tc>
        <w:tc>
          <w:tcPr>
            <w:tcW w:w="2409" w:type="dxa"/>
          </w:tcPr>
          <w:p w14:paraId="5099CBC2" w14:textId="77777777" w:rsidR="00597662" w:rsidRPr="00D72265" w:rsidRDefault="00597662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cdc25-22 sgRNA F</w:t>
            </w:r>
          </w:p>
        </w:tc>
        <w:tc>
          <w:tcPr>
            <w:tcW w:w="5670" w:type="dxa"/>
          </w:tcPr>
          <w:p w14:paraId="372AA971" w14:textId="77777777" w:rsidR="00597662" w:rsidRPr="00D72265" w:rsidRDefault="00597662" w:rsidP="00042B48">
            <w:pPr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D72265">
              <w:rPr>
                <w:rFonts w:ascii="Arial" w:hAnsi="Arial" w:cs="Arial"/>
                <w:szCs w:val="24"/>
                <w:lang w:val="en-GB"/>
              </w:rPr>
              <w:t>gactCGTAGTTAATTGGGTCACAA</w:t>
            </w:r>
            <w:proofErr w:type="spellEnd"/>
          </w:p>
        </w:tc>
      </w:tr>
      <w:tr w:rsidR="00D72265" w:rsidRPr="00D72265" w14:paraId="35BD827C" w14:textId="77777777" w:rsidTr="00597662">
        <w:tc>
          <w:tcPr>
            <w:tcW w:w="988" w:type="dxa"/>
          </w:tcPr>
          <w:p w14:paraId="485E8534" w14:textId="77777777" w:rsidR="00597662" w:rsidRPr="00D72265" w:rsidRDefault="00597662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J3178</w:t>
            </w:r>
          </w:p>
        </w:tc>
        <w:tc>
          <w:tcPr>
            <w:tcW w:w="2409" w:type="dxa"/>
          </w:tcPr>
          <w:p w14:paraId="6D29071C" w14:textId="77777777" w:rsidR="00597662" w:rsidRPr="00D72265" w:rsidRDefault="00597662" w:rsidP="00042B48">
            <w:pPr>
              <w:rPr>
                <w:rFonts w:ascii="Arial" w:hAnsi="Arial" w:cs="Arial"/>
                <w:bCs/>
                <w:lang w:val="en-US"/>
              </w:rPr>
            </w:pPr>
            <w:r w:rsidRPr="00D72265">
              <w:rPr>
                <w:rFonts w:ascii="Arial" w:hAnsi="Arial" w:cs="Arial"/>
                <w:bCs/>
                <w:lang w:val="en-US"/>
              </w:rPr>
              <w:t>cdc25-22 sgRNA R</w:t>
            </w:r>
          </w:p>
        </w:tc>
        <w:tc>
          <w:tcPr>
            <w:tcW w:w="5670" w:type="dxa"/>
          </w:tcPr>
          <w:p w14:paraId="5A02BA9A" w14:textId="77777777" w:rsidR="00597662" w:rsidRPr="00D72265" w:rsidRDefault="00597662" w:rsidP="00042B48">
            <w:pPr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D72265">
              <w:rPr>
                <w:rFonts w:ascii="Arial" w:hAnsi="Arial" w:cs="Arial"/>
                <w:lang w:val="en-GB"/>
              </w:rPr>
              <w:t>aaacTTGTGACCCAATTAACTACG</w:t>
            </w:r>
            <w:proofErr w:type="spellEnd"/>
          </w:p>
        </w:tc>
      </w:tr>
      <w:tr w:rsidR="00D72265" w:rsidRPr="00D72265" w14:paraId="62B1CA14" w14:textId="77777777" w:rsidTr="00597662">
        <w:tc>
          <w:tcPr>
            <w:tcW w:w="988" w:type="dxa"/>
          </w:tcPr>
          <w:p w14:paraId="42438F09" w14:textId="77777777" w:rsidR="00597662" w:rsidRPr="00D72265" w:rsidRDefault="00597662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J3179</w:t>
            </w:r>
          </w:p>
        </w:tc>
        <w:tc>
          <w:tcPr>
            <w:tcW w:w="2409" w:type="dxa"/>
          </w:tcPr>
          <w:p w14:paraId="34D32AC1" w14:textId="77777777" w:rsidR="00597662" w:rsidRPr="00D72265" w:rsidRDefault="00597662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cdc25-22 HR F PAM C532Y</w:t>
            </w:r>
          </w:p>
        </w:tc>
        <w:tc>
          <w:tcPr>
            <w:tcW w:w="5670" w:type="dxa"/>
          </w:tcPr>
          <w:p w14:paraId="241C09D4" w14:textId="77777777" w:rsidR="00597662" w:rsidRPr="00D72265" w:rsidRDefault="00597662" w:rsidP="00042B48">
            <w:pPr>
              <w:shd w:val="clear" w:color="auto" w:fill="FFFFFF"/>
              <w:rPr>
                <w:rFonts w:ascii="Arial" w:hAnsi="Arial" w:cs="Arial"/>
              </w:rPr>
            </w:pPr>
            <w:r w:rsidRPr="00D72265">
              <w:rPr>
                <w:rFonts w:ascii="Arial" w:hAnsi="Arial" w:cs="Arial"/>
              </w:rPr>
              <w:t>TAGTCATCGTTATCCTTTCCTTTACTATCCCGAGGTTTATATACTTCATGGTGGTTACAAGTCGTTTTACGAAAACCACAAAAATAGATATGACCCAATT</w:t>
            </w:r>
          </w:p>
        </w:tc>
      </w:tr>
      <w:tr w:rsidR="00D72265" w:rsidRPr="00D72265" w14:paraId="4EFB0A8E" w14:textId="77777777" w:rsidTr="00597662">
        <w:tc>
          <w:tcPr>
            <w:tcW w:w="988" w:type="dxa"/>
          </w:tcPr>
          <w:p w14:paraId="59A246B8" w14:textId="77777777" w:rsidR="00597662" w:rsidRPr="00D72265" w:rsidRDefault="00597662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J3180</w:t>
            </w:r>
          </w:p>
        </w:tc>
        <w:tc>
          <w:tcPr>
            <w:tcW w:w="2409" w:type="dxa"/>
          </w:tcPr>
          <w:p w14:paraId="417FD86F" w14:textId="77777777" w:rsidR="00597662" w:rsidRPr="00D72265" w:rsidRDefault="00597662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cdc25-22 HR R PAM C532Y</w:t>
            </w:r>
          </w:p>
        </w:tc>
        <w:tc>
          <w:tcPr>
            <w:tcW w:w="5670" w:type="dxa"/>
          </w:tcPr>
          <w:p w14:paraId="609F0120" w14:textId="77777777" w:rsidR="00597662" w:rsidRPr="00D72265" w:rsidRDefault="00597662" w:rsidP="00042B48">
            <w:pPr>
              <w:shd w:val="clear" w:color="auto" w:fill="FFFFFF"/>
              <w:rPr>
                <w:rFonts w:ascii="Arial" w:hAnsi="Arial" w:cs="Arial"/>
              </w:rPr>
            </w:pPr>
            <w:r w:rsidRPr="00D72265">
              <w:rPr>
                <w:rFonts w:ascii="Arial" w:hAnsi="Arial" w:cs="Arial"/>
              </w:rPr>
              <w:t>AAAGTAGCGTTTCGTTTGAAATTATTCATAGCCTTGGTGCAGGTCATAACATGCGAAGCATCGTTCATCGGAACGTAGTTAATTGGGTCATATCTATTTT</w:t>
            </w:r>
            <w:r w:rsidRPr="00D72265">
              <w:rPr>
                <w:rFonts w:ascii="Arial" w:hAnsi="Arial" w:cs="Arial"/>
              </w:rPr>
              <w:tab/>
            </w:r>
          </w:p>
        </w:tc>
      </w:tr>
      <w:tr w:rsidR="00D72265" w:rsidRPr="00D72265" w14:paraId="2CFA4161" w14:textId="77777777" w:rsidTr="00597662">
        <w:tc>
          <w:tcPr>
            <w:tcW w:w="988" w:type="dxa"/>
          </w:tcPr>
          <w:p w14:paraId="2FC15A6D" w14:textId="476FED6C" w:rsidR="00390A2F" w:rsidRPr="00D72265" w:rsidRDefault="00390A2F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J3280</w:t>
            </w:r>
          </w:p>
        </w:tc>
        <w:tc>
          <w:tcPr>
            <w:tcW w:w="2409" w:type="dxa"/>
          </w:tcPr>
          <w:p w14:paraId="27B6CA6F" w14:textId="4621DA4C" w:rsidR="00390A2F" w:rsidRPr="00D72265" w:rsidRDefault="007A3FAB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 xml:space="preserve">plo1-S402E </w:t>
            </w:r>
            <w:proofErr w:type="spellStart"/>
            <w:r w:rsidRPr="00D72265">
              <w:rPr>
                <w:rFonts w:ascii="Arial" w:hAnsi="Arial" w:cs="Arial"/>
                <w:bCs/>
              </w:rPr>
              <w:t>sgRNA</w:t>
            </w:r>
            <w:proofErr w:type="spellEnd"/>
            <w:r w:rsidRPr="00D72265">
              <w:rPr>
                <w:rFonts w:ascii="Arial" w:hAnsi="Arial" w:cs="Arial"/>
                <w:bCs/>
              </w:rPr>
              <w:t xml:space="preserve"> F</w:t>
            </w:r>
          </w:p>
        </w:tc>
        <w:tc>
          <w:tcPr>
            <w:tcW w:w="5670" w:type="dxa"/>
          </w:tcPr>
          <w:p w14:paraId="2A80DF10" w14:textId="6FB0FAE9" w:rsidR="00390A2F" w:rsidRPr="00D72265" w:rsidRDefault="00AF0180" w:rsidP="00042B48">
            <w:pPr>
              <w:shd w:val="clear" w:color="auto" w:fill="FFFFFF"/>
              <w:rPr>
                <w:rFonts w:ascii="Arial" w:hAnsi="Arial" w:cs="Arial"/>
              </w:rPr>
            </w:pPr>
            <w:proofErr w:type="spellStart"/>
            <w:r w:rsidRPr="00AF0180">
              <w:rPr>
                <w:rFonts w:ascii="Arial" w:hAnsi="Arial" w:cs="Arial"/>
              </w:rPr>
              <w:t>gactTGAGCCTAAACTTCCATCAG</w:t>
            </w:r>
            <w:proofErr w:type="spellEnd"/>
          </w:p>
        </w:tc>
      </w:tr>
      <w:tr w:rsidR="00D72265" w:rsidRPr="00D72265" w14:paraId="795B5D51" w14:textId="77777777" w:rsidTr="00597662">
        <w:tc>
          <w:tcPr>
            <w:tcW w:w="988" w:type="dxa"/>
          </w:tcPr>
          <w:p w14:paraId="7870D1CF" w14:textId="36E4D4EC" w:rsidR="00390A2F" w:rsidRPr="00D72265" w:rsidRDefault="00390A2F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J3281</w:t>
            </w:r>
          </w:p>
        </w:tc>
        <w:tc>
          <w:tcPr>
            <w:tcW w:w="2409" w:type="dxa"/>
          </w:tcPr>
          <w:p w14:paraId="1B2DD7E1" w14:textId="19FFF3F2" w:rsidR="00390A2F" w:rsidRPr="00D72265" w:rsidRDefault="007A3FAB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 xml:space="preserve">plo1-S402E </w:t>
            </w:r>
            <w:proofErr w:type="spellStart"/>
            <w:r w:rsidRPr="00D72265">
              <w:rPr>
                <w:rFonts w:ascii="Arial" w:hAnsi="Arial" w:cs="Arial"/>
                <w:bCs/>
              </w:rPr>
              <w:t>sgRNA</w:t>
            </w:r>
            <w:proofErr w:type="spellEnd"/>
            <w:r w:rsidRPr="00D72265">
              <w:rPr>
                <w:rFonts w:ascii="Arial" w:hAnsi="Arial" w:cs="Arial"/>
                <w:bCs/>
              </w:rPr>
              <w:t xml:space="preserve"> R</w:t>
            </w:r>
          </w:p>
        </w:tc>
        <w:tc>
          <w:tcPr>
            <w:tcW w:w="5670" w:type="dxa"/>
          </w:tcPr>
          <w:p w14:paraId="48BF98F2" w14:textId="11B5629C" w:rsidR="00390A2F" w:rsidRPr="00D72265" w:rsidRDefault="00AF0180" w:rsidP="00042B48">
            <w:pPr>
              <w:shd w:val="clear" w:color="auto" w:fill="FFFFFF"/>
              <w:rPr>
                <w:rFonts w:ascii="Arial" w:hAnsi="Arial" w:cs="Arial"/>
              </w:rPr>
            </w:pPr>
            <w:proofErr w:type="spellStart"/>
            <w:r w:rsidRPr="00AF0180">
              <w:rPr>
                <w:rFonts w:ascii="Arial" w:hAnsi="Arial" w:cs="Arial"/>
              </w:rPr>
              <w:t>aaacCTGATGGAAGTTTAGGCTCA</w:t>
            </w:r>
            <w:proofErr w:type="spellEnd"/>
          </w:p>
        </w:tc>
      </w:tr>
      <w:tr w:rsidR="00D72265" w:rsidRPr="00D72265" w14:paraId="6872AD40" w14:textId="77777777" w:rsidTr="00597662">
        <w:tc>
          <w:tcPr>
            <w:tcW w:w="988" w:type="dxa"/>
          </w:tcPr>
          <w:p w14:paraId="5298B37C" w14:textId="45B0B0B8" w:rsidR="00390A2F" w:rsidRPr="00D72265" w:rsidRDefault="00390A2F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J3282 </w:t>
            </w:r>
          </w:p>
        </w:tc>
        <w:tc>
          <w:tcPr>
            <w:tcW w:w="2409" w:type="dxa"/>
          </w:tcPr>
          <w:p w14:paraId="472A80C0" w14:textId="2B7BA9A9" w:rsidR="00390A2F" w:rsidRPr="00D72265" w:rsidRDefault="007A3FAB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plo1-S402E HR F</w:t>
            </w:r>
            <w:r w:rsidR="006C4A18" w:rsidRPr="00D72265">
              <w:rPr>
                <w:rFonts w:ascii="Arial" w:hAnsi="Arial" w:cs="Arial"/>
                <w:bCs/>
              </w:rPr>
              <w:t xml:space="preserve"> S402E</w:t>
            </w:r>
          </w:p>
        </w:tc>
        <w:tc>
          <w:tcPr>
            <w:tcW w:w="5670" w:type="dxa"/>
          </w:tcPr>
          <w:p w14:paraId="449A2462" w14:textId="59181A92" w:rsidR="00390A2F" w:rsidRPr="00D72265" w:rsidRDefault="006C4A18" w:rsidP="00042B48">
            <w:pPr>
              <w:shd w:val="clear" w:color="auto" w:fill="FFFFFF"/>
              <w:rPr>
                <w:rFonts w:ascii="Arial" w:hAnsi="Arial" w:cs="Arial"/>
              </w:rPr>
            </w:pPr>
            <w:r w:rsidRPr="00D72265">
              <w:rPr>
                <w:rFonts w:ascii="Arial" w:hAnsi="Arial" w:cs="Arial"/>
              </w:rPr>
              <w:t>GTGTCAACCCTGTTATGAAAATAGGACCGGAAACCAAACCTGTACCATCAAAGCTCTCTACAGCCCTCCATGCAGCTCGTAAAGAAACTGATGGAAGTTT</w:t>
            </w:r>
            <w:r w:rsidRPr="00D72265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390A2F" w:rsidRPr="00D72265" w14:paraId="1A0EE5EC" w14:textId="77777777" w:rsidTr="00597662">
        <w:tc>
          <w:tcPr>
            <w:tcW w:w="988" w:type="dxa"/>
          </w:tcPr>
          <w:p w14:paraId="79A44C45" w14:textId="79230725" w:rsidR="00390A2F" w:rsidRPr="00D72265" w:rsidRDefault="00390A2F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J3283</w:t>
            </w:r>
          </w:p>
        </w:tc>
        <w:tc>
          <w:tcPr>
            <w:tcW w:w="2409" w:type="dxa"/>
          </w:tcPr>
          <w:p w14:paraId="2F0EEE7A" w14:textId="00E95B93" w:rsidR="00390A2F" w:rsidRPr="00D72265" w:rsidRDefault="007A3FAB" w:rsidP="00042B48">
            <w:pPr>
              <w:rPr>
                <w:rFonts w:ascii="Arial" w:hAnsi="Arial" w:cs="Arial"/>
                <w:bCs/>
              </w:rPr>
            </w:pPr>
            <w:r w:rsidRPr="00D72265">
              <w:rPr>
                <w:rFonts w:ascii="Arial" w:hAnsi="Arial" w:cs="Arial"/>
                <w:bCs/>
              </w:rPr>
              <w:t>plo1-S402E HR R</w:t>
            </w:r>
            <w:r w:rsidR="006C4A18" w:rsidRPr="00D72265">
              <w:rPr>
                <w:rFonts w:ascii="Arial" w:hAnsi="Arial" w:cs="Arial"/>
                <w:bCs/>
              </w:rPr>
              <w:t xml:space="preserve"> S402E</w:t>
            </w:r>
          </w:p>
        </w:tc>
        <w:tc>
          <w:tcPr>
            <w:tcW w:w="5670" w:type="dxa"/>
          </w:tcPr>
          <w:p w14:paraId="6ADF7816" w14:textId="3076A841" w:rsidR="00390A2F" w:rsidRPr="00D72265" w:rsidRDefault="006C4A18" w:rsidP="00042B48">
            <w:pPr>
              <w:shd w:val="clear" w:color="auto" w:fill="FFFFFF"/>
              <w:rPr>
                <w:rFonts w:ascii="Arial" w:hAnsi="Arial" w:cs="Arial"/>
              </w:rPr>
            </w:pPr>
            <w:r w:rsidRPr="00D72265">
              <w:rPr>
                <w:rFonts w:ascii="Arial" w:hAnsi="Arial" w:cs="Arial"/>
              </w:rPr>
              <w:t>GTTCAACTTGTTCAGTGACAGCGCTCTTAGTTGGAACAAATGATTGTGATTCTTCTCTCAAAACTTTAACTCTTGAGCCTAAACTTCCATCAGTTTCTTT</w:t>
            </w:r>
          </w:p>
        </w:tc>
      </w:tr>
    </w:tbl>
    <w:p w14:paraId="0FD0D2F0" w14:textId="77777777" w:rsidR="00AF4330" w:rsidRPr="00D72265" w:rsidRDefault="00AF4330" w:rsidP="00AF4330">
      <w:pPr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AF4330" w:rsidRPr="00D722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330"/>
    <w:rsid w:val="00024F1E"/>
    <w:rsid w:val="00056694"/>
    <w:rsid w:val="00085D89"/>
    <w:rsid w:val="000A19CD"/>
    <w:rsid w:val="000F5FC6"/>
    <w:rsid w:val="002023BE"/>
    <w:rsid w:val="002963B8"/>
    <w:rsid w:val="002E3B2B"/>
    <w:rsid w:val="00390A2F"/>
    <w:rsid w:val="003B0092"/>
    <w:rsid w:val="00405430"/>
    <w:rsid w:val="00406BD0"/>
    <w:rsid w:val="0044729A"/>
    <w:rsid w:val="0049381B"/>
    <w:rsid w:val="004C2946"/>
    <w:rsid w:val="004F5DBE"/>
    <w:rsid w:val="00550CF3"/>
    <w:rsid w:val="0056622A"/>
    <w:rsid w:val="00597662"/>
    <w:rsid w:val="005C63B0"/>
    <w:rsid w:val="005D2AF1"/>
    <w:rsid w:val="0065140D"/>
    <w:rsid w:val="006C37E3"/>
    <w:rsid w:val="006C4A18"/>
    <w:rsid w:val="006D5FD5"/>
    <w:rsid w:val="006F1052"/>
    <w:rsid w:val="006F74BE"/>
    <w:rsid w:val="00704C4A"/>
    <w:rsid w:val="00795346"/>
    <w:rsid w:val="007A3FAB"/>
    <w:rsid w:val="007D45F8"/>
    <w:rsid w:val="008B38EB"/>
    <w:rsid w:val="008C09FB"/>
    <w:rsid w:val="00984ACF"/>
    <w:rsid w:val="00A2615E"/>
    <w:rsid w:val="00A40C35"/>
    <w:rsid w:val="00A732BA"/>
    <w:rsid w:val="00AE7F6C"/>
    <w:rsid w:val="00AF0180"/>
    <w:rsid w:val="00AF4330"/>
    <w:rsid w:val="00B02532"/>
    <w:rsid w:val="00BA389C"/>
    <w:rsid w:val="00BF112A"/>
    <w:rsid w:val="00C22333"/>
    <w:rsid w:val="00C8440A"/>
    <w:rsid w:val="00CB0709"/>
    <w:rsid w:val="00CE0F0F"/>
    <w:rsid w:val="00D17616"/>
    <w:rsid w:val="00D4446F"/>
    <w:rsid w:val="00D72265"/>
    <w:rsid w:val="00D96DF0"/>
    <w:rsid w:val="00DB129F"/>
    <w:rsid w:val="00DC725F"/>
    <w:rsid w:val="00EA0E4A"/>
    <w:rsid w:val="00ED0EA7"/>
    <w:rsid w:val="00EF19A6"/>
    <w:rsid w:val="00F629EF"/>
    <w:rsid w:val="00F77824"/>
    <w:rsid w:val="00FB7B8E"/>
    <w:rsid w:val="00FD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64264"/>
  <w15:chartTrackingRefBased/>
  <w15:docId w15:val="{93BF9B7F-30C1-4C82-9358-480FC8F1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72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a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F433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0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0709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725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a-E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Pompeu Fabra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011</dc:creator>
  <cp:keywords/>
  <dc:description/>
  <cp:lastModifiedBy>u10011</cp:lastModifiedBy>
  <cp:revision>2</cp:revision>
  <cp:lastPrinted>2024-10-23T13:07:00Z</cp:lastPrinted>
  <dcterms:created xsi:type="dcterms:W3CDTF">2024-12-10T16:03:00Z</dcterms:created>
  <dcterms:modified xsi:type="dcterms:W3CDTF">2024-12-10T16:03:00Z</dcterms:modified>
</cp:coreProperties>
</file>